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B2D43" w14:textId="77777777" w:rsidR="0043531C" w:rsidRDefault="00A4754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</w:rPr>
      </w:pPr>
      <w:bookmarkStart w:id="0" w:name="_heading=h.30j0zll" w:colFirst="0" w:colLast="0"/>
      <w:bookmarkEnd w:id="0"/>
      <w:r>
        <w:rPr>
          <w:rFonts w:ascii="Times New Roman" w:eastAsia="Times New Roman" w:hAnsi="Times New Roman" w:cs="Times New Roman"/>
          <w:color w:val="000000"/>
        </w:rPr>
        <w:t>Manuscript Title:</w:t>
      </w:r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Mapping the health systems response to violence against women: Key learnings from five LMIC settings (2015-2020)</w:t>
      </w:r>
    </w:p>
    <w:p w14:paraId="1E3B2D44" w14:textId="77777777" w:rsidR="0043531C" w:rsidRDefault="0043531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</w:rPr>
      </w:pPr>
    </w:p>
    <w:p w14:paraId="1E3B2D45" w14:textId="6D7DD94E" w:rsidR="0043531C" w:rsidRDefault="00A4754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uthor List: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r.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heguft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Shefa Sikder, CARE USA, 151 Ellis St NE, Atlanta GA, 30303, USA, </w:t>
      </w:r>
      <w:hyperlink r:id="rId5">
        <w:r>
          <w:rPr>
            <w:rFonts w:ascii="Times New Roman" w:eastAsia="Times New Roman" w:hAnsi="Times New Roman" w:cs="Times New Roman"/>
            <w:color w:val="0563C1"/>
            <w:u w:val="single"/>
          </w:rPr>
          <w:t>shefa.sikder@care.org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r.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Rakhi Ghoshal, CARE India, No.14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atliputr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Colony, Bihar 800013, India, </w:t>
      </w:r>
      <w:hyperlink r:id="rId6">
        <w:r>
          <w:rPr>
            <w:rFonts w:ascii="Times New Roman" w:eastAsia="Times New Roman" w:hAnsi="Times New Roman" w:cs="Times New Roman"/>
            <w:color w:val="0563C1"/>
            <w:u w:val="single"/>
          </w:rPr>
          <w:t>rakhi.ghoshal@gmail.com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r.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Padma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hate-</w:t>
      </w:r>
      <w:r w:rsidRPr="00A2537F">
        <w:rPr>
          <w:rFonts w:ascii="Times New Roman" w:eastAsia="Times New Roman" w:hAnsi="Times New Roman" w:cs="Times New Roman"/>
          <w:color w:val="000000"/>
        </w:rPr>
        <w:t>Deosthali</w:t>
      </w:r>
      <w:proofErr w:type="spellEnd"/>
      <w:r w:rsidRPr="00A2537F">
        <w:rPr>
          <w:rFonts w:ascii="Times New Roman" w:eastAsia="Times New Roman" w:hAnsi="Times New Roman" w:cs="Times New Roman"/>
          <w:color w:val="000000"/>
        </w:rPr>
        <w:t xml:space="preserve">, </w:t>
      </w:r>
      <w:r w:rsidR="00A2537F" w:rsidRPr="00A2537F">
        <w:rPr>
          <w:rFonts w:ascii="Times New Roman" w:eastAsia="Times New Roman" w:hAnsi="Times New Roman" w:cs="Times New Roman"/>
          <w:color w:val="000000"/>
        </w:rPr>
        <w:t>Independent Consultant</w:t>
      </w:r>
      <w:r w:rsidRPr="00A2537F">
        <w:rPr>
          <w:rFonts w:ascii="Times New Roman" w:eastAsia="Times New Roman" w:hAnsi="Times New Roman" w:cs="Times New Roman"/>
          <w:color w:val="000000"/>
        </w:rPr>
        <w:t>,</w:t>
      </w:r>
      <w:r>
        <w:rPr>
          <w:rFonts w:ascii="Times New Roman" w:eastAsia="Times New Roman" w:hAnsi="Times New Roman" w:cs="Times New Roman"/>
          <w:color w:val="000000"/>
        </w:rPr>
        <w:t xml:space="preserve"> India, </w:t>
      </w:r>
      <w:hyperlink r:id="rId7">
        <w:r>
          <w:rPr>
            <w:rFonts w:ascii="Times New Roman" w:eastAsia="Times New Roman" w:hAnsi="Times New Roman" w:cs="Times New Roman"/>
            <w:color w:val="1155CC"/>
            <w:u w:val="single"/>
          </w:rPr>
          <w:t>padma.deosthali@gmail.com</w:t>
        </w:r>
      </w:hyperlink>
      <w:r>
        <w:rPr>
          <w:rFonts w:ascii="Times New Roman" w:eastAsia="Times New Roman" w:hAnsi="Times New Roman" w:cs="Times New Roman"/>
          <w:color w:val="1155CC"/>
          <w:u w:val="single"/>
        </w:rPr>
        <w:t xml:space="preserve">; </w:t>
      </w:r>
      <w:proofErr w:type="spellStart"/>
      <w:r>
        <w:rPr>
          <w:rFonts w:ascii="Times New Roman" w:eastAsia="Times New Roman" w:hAnsi="Times New Roman" w:cs="Times New Roman"/>
        </w:rPr>
        <w:t>Dr.</w:t>
      </w:r>
      <w:proofErr w:type="spellEnd"/>
      <w:r>
        <w:rPr>
          <w:rFonts w:ascii="Times New Roman" w:eastAsia="Times New Roman" w:hAnsi="Times New Roman" w:cs="Times New Roman"/>
        </w:rPr>
        <w:t xml:space="preserve"> Chandni Jaishwal, Rollins School of Publi</w:t>
      </w:r>
      <w:r>
        <w:rPr>
          <w:rFonts w:ascii="Times New Roman" w:eastAsia="Times New Roman" w:hAnsi="Times New Roman" w:cs="Times New Roman"/>
        </w:rPr>
        <w:t xml:space="preserve">c Health, Emory University, 1518 Clifton Rd, NE Atlanta, GA, 30322, USA, </w:t>
      </w:r>
      <w:hyperlink r:id="rId8">
        <w:r>
          <w:rPr>
            <w:rFonts w:ascii="Times New Roman" w:eastAsia="Times New Roman" w:hAnsi="Times New Roman" w:cs="Times New Roman"/>
            <w:color w:val="0563C1"/>
            <w:u w:val="single"/>
          </w:rPr>
          <w:t>cjaishw@emory.edu</w:t>
        </w:r>
      </w:hyperlink>
      <w:r>
        <w:rPr>
          <w:rFonts w:ascii="Times New Roman" w:eastAsia="Times New Roman" w:hAnsi="Times New Roman" w:cs="Times New Roman"/>
        </w:rPr>
        <w:t xml:space="preserve">; Corresponding author: </w:t>
      </w:r>
      <w:proofErr w:type="spellStart"/>
      <w:r>
        <w:rPr>
          <w:rFonts w:ascii="Times New Roman" w:eastAsia="Times New Roman" w:hAnsi="Times New Roman" w:cs="Times New Roman"/>
        </w:rPr>
        <w:t>Dr.</w:t>
      </w:r>
      <w:proofErr w:type="spellEnd"/>
      <w:r>
        <w:rPr>
          <w:rFonts w:ascii="Times New Roman" w:eastAsia="Times New Roman" w:hAnsi="Times New Roman" w:cs="Times New Roman"/>
        </w:rPr>
        <w:t xml:space="preserve"> Nobhojit Roy MD, MPH, PhD. Department of Global Public Health. Karolinska </w:t>
      </w:r>
      <w:proofErr w:type="spellStart"/>
      <w:r>
        <w:rPr>
          <w:rFonts w:ascii="Times New Roman" w:eastAsia="Times New Roman" w:hAnsi="Times New Roman" w:cs="Times New Roman"/>
        </w:rPr>
        <w:t>Institutet</w:t>
      </w:r>
      <w:proofErr w:type="spellEnd"/>
      <w:r>
        <w:rPr>
          <w:rFonts w:ascii="Times New Roman" w:eastAsia="Times New Roman" w:hAnsi="Times New Roman" w:cs="Times New Roman"/>
        </w:rPr>
        <w:t>, SE-171 7</w:t>
      </w:r>
      <w:r>
        <w:rPr>
          <w:rFonts w:ascii="Times New Roman" w:eastAsia="Times New Roman" w:hAnsi="Times New Roman" w:cs="Times New Roman"/>
        </w:rPr>
        <w:t xml:space="preserve">7 Stockholm, Sweden </w:t>
      </w:r>
      <w:hyperlink r:id="rId9">
        <w:r>
          <w:rPr>
            <w:rFonts w:ascii="Times New Roman" w:eastAsia="Times New Roman" w:hAnsi="Times New Roman" w:cs="Times New Roman"/>
            <w:color w:val="0563C1"/>
            <w:u w:val="single"/>
          </w:rPr>
          <w:t>nobhojit.roy@ki.se</w:t>
        </w:r>
      </w:hyperlink>
    </w:p>
    <w:p w14:paraId="1E3B2D46" w14:textId="77777777" w:rsidR="0043531C" w:rsidRDefault="0043531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</w:rPr>
      </w:pPr>
    </w:p>
    <w:p w14:paraId="1E3B2D47" w14:textId="77777777" w:rsidR="0043531C" w:rsidRDefault="00A4754C">
      <w:pPr>
        <w:spacing w:after="120" w:line="276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Additional File </w:t>
      </w:r>
      <w:r>
        <w:rPr>
          <w:rFonts w:ascii="Times New Roman" w:eastAsia="Times New Roman" w:hAnsi="Times New Roman" w:cs="Times New Roman"/>
          <w:b/>
        </w:rPr>
        <w:t>1</w:t>
      </w:r>
      <w:r>
        <w:rPr>
          <w:rFonts w:ascii="Times New Roman" w:eastAsia="Times New Roman" w:hAnsi="Times New Roman" w:cs="Times New Roman"/>
          <w:b/>
          <w:color w:val="000000"/>
        </w:rPr>
        <w:t xml:space="preserve">. Available Details on One Stop Centres </w:t>
      </w:r>
      <w:r>
        <w:rPr>
          <w:rFonts w:ascii="Times New Roman" w:eastAsia="Times New Roman" w:hAnsi="Times New Roman" w:cs="Times New Roman"/>
          <w:b/>
        </w:rPr>
        <w:t>w</w:t>
      </w:r>
      <w:r>
        <w:rPr>
          <w:rFonts w:ascii="Times New Roman" w:eastAsia="Times New Roman" w:hAnsi="Times New Roman" w:cs="Times New Roman"/>
          <w:b/>
          <w:color w:val="000000"/>
        </w:rPr>
        <w:t xml:space="preserve">ithin Selected Low- and Middle-Income Countries </w:t>
      </w:r>
    </w:p>
    <w:tbl>
      <w:tblPr>
        <w:tblStyle w:val="a1"/>
        <w:tblW w:w="1294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27"/>
        <w:gridCol w:w="3286"/>
        <w:gridCol w:w="2091"/>
        <w:gridCol w:w="1957"/>
        <w:gridCol w:w="4379"/>
      </w:tblGrid>
      <w:tr w:rsidR="0043531C" w14:paraId="1E3B2D4D" w14:textId="77777777">
        <w:trPr>
          <w:trHeight w:val="429"/>
        </w:trPr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B2D48" w14:textId="77777777" w:rsidR="0043531C" w:rsidRDefault="00A4754C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ountry</w:t>
            </w:r>
          </w:p>
        </w:tc>
        <w:tc>
          <w:tcPr>
            <w:tcW w:w="32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B2D49" w14:textId="77777777" w:rsidR="0043531C" w:rsidRDefault="00A4754C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Volume of Clients</w:t>
            </w:r>
          </w:p>
        </w:tc>
        <w:tc>
          <w:tcPr>
            <w:tcW w:w="20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B2D4A" w14:textId="77777777" w:rsidR="0043531C" w:rsidRDefault="00A4754C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auses of Violence</w:t>
            </w:r>
          </w:p>
        </w:tc>
        <w:tc>
          <w:tcPr>
            <w:tcW w:w="195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B2D4B" w14:textId="77777777" w:rsidR="0043531C" w:rsidRDefault="00A4754C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Who Clients Came with</w:t>
            </w:r>
          </w:p>
        </w:tc>
        <w:tc>
          <w:tcPr>
            <w:tcW w:w="43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B2D4C" w14:textId="77777777" w:rsidR="0043531C" w:rsidRDefault="00A4754C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ervices Received</w:t>
            </w:r>
          </w:p>
        </w:tc>
      </w:tr>
      <w:tr w:rsidR="0043531C" w14:paraId="1E3B2D59" w14:textId="77777777">
        <w:trPr>
          <w:trHeight w:val="2450"/>
        </w:trPr>
        <w:tc>
          <w:tcPr>
            <w:tcW w:w="12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B2D4E" w14:textId="77777777" w:rsidR="0043531C" w:rsidRDefault="00A4754C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ngladesh</w:t>
            </w:r>
          </w:p>
        </w:tc>
        <w:tc>
          <w:tcPr>
            <w:tcW w:w="328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B2D4F" w14:textId="77777777" w:rsidR="0043531C" w:rsidRDefault="00A4754C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n impact report of the second phase of Multi Sectoral Program on VAW (2008-2011) found that 19,286 females availed care from </w:t>
            </w:r>
            <w:r>
              <w:rPr>
                <w:rFonts w:ascii="Times New Roman" w:eastAsia="Times New Roman" w:hAnsi="Times New Roman" w:cs="Times New Roman"/>
              </w:rPr>
              <w:t xml:space="preserve">7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SCs between 2001 and April 2014 [35].</w:t>
            </w:r>
          </w:p>
        </w:tc>
        <w:tc>
          <w:tcPr>
            <w:tcW w:w="209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B2D50" w14:textId="77777777" w:rsidR="0043531C" w:rsidRDefault="00A4754C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ysical violence (71%), rape or sexual violence (19%),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urns (7%), economic violence (3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t xml:space="preserve"> [34].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B2D51" w14:textId="77777777" w:rsidR="0043531C" w:rsidRDefault="00A4754C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olice (43%) </w:t>
            </w:r>
          </w:p>
          <w:p w14:paraId="1E3B2D52" w14:textId="77777777" w:rsidR="0043531C" w:rsidRDefault="00A4754C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ighbo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friends</w:t>
            </w:r>
            <w:r>
              <w:rPr>
                <w:rFonts w:ascii="Times New Roman" w:eastAsia="Times New Roman" w:hAnsi="Times New Roman" w:cs="Times New Roman"/>
              </w:rPr>
              <w:t xml:space="preserve"> (17%)</w:t>
            </w:r>
          </w:p>
          <w:p w14:paraId="1E3B2D53" w14:textId="77777777" w:rsidR="0043531C" w:rsidRDefault="00A4754C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atives (34%)</w:t>
            </w:r>
          </w:p>
          <w:p w14:paraId="1E3B2D54" w14:textId="77777777" w:rsidR="0043531C" w:rsidRDefault="00A4754C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men’s organizations (4%)</w:t>
            </w:r>
          </w:p>
          <w:p w14:paraId="1E3B2D55" w14:textId="77777777" w:rsidR="0043531C" w:rsidRDefault="00A4754C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 their own (6%)</w:t>
            </w:r>
          </w:p>
          <w:p w14:paraId="1E3B2D56" w14:textId="77777777" w:rsidR="0043531C" w:rsidRDefault="00A4754C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37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B2D57" w14:textId="77777777" w:rsidR="0043531C" w:rsidRDefault="00A4754C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%</w:t>
            </w:r>
            <w:r>
              <w:rPr>
                <w:rFonts w:ascii="Times New Roman" w:eastAsia="Times New Roman" w:hAnsi="Times New Roman" w:cs="Times New Roman"/>
              </w:rPr>
              <w:t xml:space="preserve"> of wome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xpressed satisfaction with the services received at the OSC.</w:t>
            </w:r>
          </w:p>
          <w:p w14:paraId="1E3B2D58" w14:textId="77777777" w:rsidR="0043531C" w:rsidRDefault="00A4754C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76% reported receiving a heal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eck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UGA, DNA, blood test etc), 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% received nutrition support, 11% mentioned free burn medication, 3% mentioned other health treatments. The average stay was 5.7 days.</w:t>
            </w:r>
          </w:p>
        </w:tc>
      </w:tr>
      <w:tr w:rsidR="0043531C" w14:paraId="1E3B2D5F" w14:textId="77777777">
        <w:trPr>
          <w:trHeight w:val="65"/>
        </w:trPr>
        <w:tc>
          <w:tcPr>
            <w:tcW w:w="12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B2D5A" w14:textId="77777777" w:rsidR="0043531C" w:rsidRDefault="00A4754C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</w:p>
        </w:tc>
        <w:tc>
          <w:tcPr>
            <w:tcW w:w="328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B2D5B" w14:textId="77777777" w:rsidR="0043531C" w:rsidRDefault="00A4754C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ot Available</w:t>
            </w:r>
          </w:p>
        </w:tc>
        <w:tc>
          <w:tcPr>
            <w:tcW w:w="209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B2D5C" w14:textId="77777777" w:rsidR="0043531C" w:rsidRDefault="00A4754C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ot Available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B2D5D" w14:textId="77777777" w:rsidR="0043531C" w:rsidRDefault="00A4754C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ot Available</w:t>
            </w:r>
          </w:p>
        </w:tc>
        <w:tc>
          <w:tcPr>
            <w:tcW w:w="437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B2D5E" w14:textId="77777777" w:rsidR="0043531C" w:rsidRDefault="00A4754C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Available</w:t>
            </w:r>
          </w:p>
        </w:tc>
      </w:tr>
      <w:tr w:rsidR="0043531C" w14:paraId="1E3B2D66" w14:textId="77777777">
        <w:trPr>
          <w:trHeight w:val="1865"/>
        </w:trPr>
        <w:tc>
          <w:tcPr>
            <w:tcW w:w="12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B2D60" w14:textId="77777777" w:rsidR="0043531C" w:rsidRDefault="00A4754C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pal</w:t>
            </w:r>
          </w:p>
        </w:tc>
        <w:tc>
          <w:tcPr>
            <w:tcW w:w="328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B2D61" w14:textId="77777777" w:rsidR="0043531C" w:rsidRDefault="00A4754C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n a 2020 scale up report of one sto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ente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the total annual number of clients increased from 187 in 2011/12 (based on </w:t>
            </w:r>
            <w:r>
              <w:rPr>
                <w:rFonts w:ascii="Times New Roman" w:eastAsia="Times New Roman" w:hAnsi="Times New Roman" w:cs="Times New Roman"/>
              </w:rPr>
              <w:t xml:space="preserve">7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eporting facilities) to 6,992 i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18/19 (based on 45 reporting facilities) [27].</w:t>
            </w:r>
          </w:p>
        </w:tc>
        <w:tc>
          <w:tcPr>
            <w:tcW w:w="209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B2D62" w14:textId="77777777" w:rsidR="0043531C" w:rsidRDefault="00A4754C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lastRenderedPageBreak/>
              <w:t xml:space="preserve">From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018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/19:</w:t>
            </w:r>
          </w:p>
          <w:p w14:paraId="1E3B2D63" w14:textId="77777777" w:rsidR="0043531C" w:rsidRDefault="00A4754C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pe and sexual assault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8%) 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ysical assault (34%) </w:t>
            </w:r>
            <w:r>
              <w:rPr>
                <w:rFonts w:ascii="Times New Roman" w:eastAsia="Times New Roman" w:hAnsi="Times New Roman" w:cs="Times New Roman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otional abuse (14%)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onomic abuse (11%) 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ild marriage (1%) [27]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B2D64" w14:textId="77777777" w:rsidR="0043531C" w:rsidRDefault="00A4754C">
            <w:pPr>
              <w:spacing w:before="240" w:after="12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ot Available</w:t>
            </w:r>
          </w:p>
        </w:tc>
        <w:tc>
          <w:tcPr>
            <w:tcW w:w="437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B2D65" w14:textId="77777777" w:rsidR="0043531C" w:rsidRDefault="00A4754C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self-assessment scorecard completed by 50 OSCs in March 2020 showed the highest score on coordination and collaboratio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ithin the hospital, and the lowest score on preparation of a joint action plan with local GBV servic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roviders including police and local government [27].</w:t>
            </w:r>
          </w:p>
        </w:tc>
      </w:tr>
      <w:tr w:rsidR="0043531C" w14:paraId="1E3B2D6D" w14:textId="77777777">
        <w:trPr>
          <w:trHeight w:val="2081"/>
        </w:trPr>
        <w:tc>
          <w:tcPr>
            <w:tcW w:w="12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B2D67" w14:textId="77777777" w:rsidR="0043531C" w:rsidRDefault="00A4754C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wanda</w:t>
            </w:r>
          </w:p>
        </w:tc>
        <w:tc>
          <w:tcPr>
            <w:tcW w:w="328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B2D68" w14:textId="77777777" w:rsidR="0043531C" w:rsidRDefault="00A4754C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available</w:t>
            </w:r>
          </w:p>
        </w:tc>
        <w:tc>
          <w:tcPr>
            <w:tcW w:w="209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B2D69" w14:textId="77777777" w:rsidR="0043531C" w:rsidRDefault="00A4754C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available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B2D6A" w14:textId="77777777" w:rsidR="0043531C" w:rsidRDefault="00A4754C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available</w:t>
            </w:r>
          </w:p>
        </w:tc>
        <w:tc>
          <w:tcPr>
            <w:tcW w:w="437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B2D6B" w14:textId="77777777" w:rsidR="0043531C" w:rsidRDefault="00A4754C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etween 2016 and 2018, analysis from application of quality assurance standards showed a 20% increase in performance among 12 OSCs, particularly in empathetic counselling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referral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follow-up of survivor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  <w:p w14:paraId="1E3B2D6C" w14:textId="77777777" w:rsidR="0043531C" w:rsidRDefault="00A4754C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ps remained in turnover of trained staff, st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ff shortages, and lack of supportive hospital leadership to address VAW issues [28].</w:t>
            </w:r>
          </w:p>
        </w:tc>
      </w:tr>
      <w:tr w:rsidR="0043531C" w14:paraId="1E3B2D75" w14:textId="77777777">
        <w:trPr>
          <w:trHeight w:val="2117"/>
        </w:trPr>
        <w:tc>
          <w:tcPr>
            <w:tcW w:w="12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B2D6E" w14:textId="77777777" w:rsidR="0043531C" w:rsidRDefault="00A4754C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ri Lanka</w:t>
            </w:r>
          </w:p>
        </w:tc>
        <w:tc>
          <w:tcPr>
            <w:tcW w:w="328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B2D6F" w14:textId="77777777" w:rsidR="0043531C" w:rsidRDefault="00A4754C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e number of clients seeking care </w:t>
            </w:r>
            <w:r>
              <w:rPr>
                <w:rFonts w:ascii="Times New Roman" w:eastAsia="Times New Roman" w:hAnsi="Times New Roman" w:cs="Times New Roman"/>
              </w:rPr>
              <w:t>grew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rom 447 in 2011 to 7,463 in 2017.</w:t>
            </w:r>
          </w:p>
        </w:tc>
        <w:tc>
          <w:tcPr>
            <w:tcW w:w="209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B2D70" w14:textId="77777777" w:rsidR="0043531C" w:rsidRDefault="00A4754C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Of the 42,843 clients recorded from </w:t>
            </w:r>
            <w:r>
              <w:rPr>
                <w:rFonts w:ascii="Times New Roman" w:eastAsia="Times New Roman" w:hAnsi="Times New Roman" w:cs="Times New Roman"/>
              </w:rPr>
              <w:t>20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o July 2020</w:t>
            </w:r>
            <w:r>
              <w:rPr>
                <w:rFonts w:ascii="Times New Roman" w:eastAsia="Times New Roman" w:hAnsi="Times New Roman" w:cs="Times New Roman"/>
              </w:rPr>
              <w:t>:</w:t>
            </w:r>
          </w:p>
          <w:p w14:paraId="1E3B2D71" w14:textId="77777777" w:rsidR="0043531C" w:rsidRDefault="00A4754C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hysical assault cases (66%)</w:t>
            </w:r>
          </w:p>
          <w:p w14:paraId="1E3B2D72" w14:textId="77777777" w:rsidR="0043531C" w:rsidRDefault="00A4754C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xual assault cases</w:t>
            </w:r>
            <w:r>
              <w:rPr>
                <w:rFonts w:ascii="Times New Roman" w:eastAsia="Times New Roman" w:hAnsi="Times New Roman" w:cs="Times New Roman"/>
              </w:rPr>
              <w:t xml:space="preserve"> (33%)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B2D73" w14:textId="77777777" w:rsidR="0043531C" w:rsidRDefault="00A4754C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Available</w:t>
            </w:r>
          </w:p>
        </w:tc>
        <w:tc>
          <w:tcPr>
            <w:tcW w:w="437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B2D74" w14:textId="77777777" w:rsidR="0043531C" w:rsidRDefault="00A4754C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n 2017, staff at OSCs (locally call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ithur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iyas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ente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 reported conducting follow up consultations with 63% of clients [41],</w:t>
            </w:r>
          </w:p>
        </w:tc>
      </w:tr>
    </w:tbl>
    <w:p w14:paraId="1E3B2D76" w14:textId="77777777" w:rsidR="0043531C" w:rsidRDefault="0043531C">
      <w:pPr>
        <w:rPr>
          <w:rFonts w:ascii="Times New Roman" w:eastAsia="Times New Roman" w:hAnsi="Times New Roman" w:cs="Times New Roman"/>
        </w:rPr>
      </w:pPr>
    </w:p>
    <w:sectPr w:rsidR="0043531C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Segoe UI">
    <w:panose1 w:val="020B0502040204020203"/>
    <w:charset w:val="00"/>
    <w:family w:val="roman"/>
    <w:notTrueType/>
    <w:pitch w:val="default"/>
  </w:font>
  <w:font w:name="Mangal"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531C"/>
    <w:rsid w:val="0043531C"/>
    <w:rsid w:val="00A2537F"/>
    <w:rsid w:val="00A47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B2D43"/>
  <w15:docId w15:val="{681CDF1D-5E96-4C61-8E22-3885F04E8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DEC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57DB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7DB"/>
    <w:rPr>
      <w:rFonts w:ascii="Segoe UI" w:hAnsi="Segoe UI" w:cs="Mangal"/>
      <w:sz w:val="18"/>
      <w:szCs w:val="16"/>
    </w:rPr>
  </w:style>
  <w:style w:type="character" w:styleId="Hyperlink">
    <w:name w:val="Hyperlink"/>
    <w:basedOn w:val="DefaultParagraphFont"/>
    <w:uiPriority w:val="99"/>
    <w:unhideWhenUsed/>
    <w:rsid w:val="00637B2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37B2C"/>
    <w:rPr>
      <w:color w:val="605E5C"/>
      <w:shd w:val="clear" w:color="auto" w:fill="E1DFDD"/>
    </w:r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cs="Mangal"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jaishw@emory.edu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padma.deosthali@gmail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rakhi.ghoshal@gmail.com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shefa.sikder@care.org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nobhojit.roy@ki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xqgvDum0swUEB4Sc6L3HsVY4Zxw==">AMUW2mWjMpMpzF5HYJlT223DogoHGkxt2ebdh4pKvzdQNf+uJPjCk+eykBvDAY7WknAkmt9SAsfxAR8HmHh9dYeevLDRVbVtNaBLCs7XCnRblAjLw18cBgjuEi1l8qtHKOfvlWCCvWm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7</Words>
  <Characters>2780</Characters>
  <Application>Microsoft Office Word</Application>
  <DocSecurity>0</DocSecurity>
  <Lines>23</Lines>
  <Paragraphs>6</Paragraphs>
  <ScaleCrop>false</ScaleCrop>
  <Company/>
  <LinksUpToDate>false</LinksUpToDate>
  <CharactersWithSpaces>3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fa Sikder</dc:creator>
  <cp:lastModifiedBy>Shefa Sikder</cp:lastModifiedBy>
  <cp:revision>2</cp:revision>
  <dcterms:created xsi:type="dcterms:W3CDTF">2021-07-26T17:20:00Z</dcterms:created>
  <dcterms:modified xsi:type="dcterms:W3CDTF">2021-07-26T17:20:00Z</dcterms:modified>
</cp:coreProperties>
</file>